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2C4AAE" w14:textId="46362C08" w:rsidR="00944576" w:rsidRDefault="001256ED" w:rsidP="005A73DB">
      <w:pPr>
        <w:rPr>
          <w:rFonts w:ascii="Times New Roman" w:hAnsi="Times New Roman" w:cs="Times New Roman"/>
          <w:sz w:val="24"/>
          <w:szCs w:val="24"/>
        </w:rPr>
      </w:pPr>
      <w:bookmarkStart w:id="0" w:name="_Hlk129097433"/>
      <w:r w:rsidRPr="004F25C4">
        <w:rPr>
          <w:rFonts w:ascii="Times New Roman" w:hAnsi="Times New Roman" w:cs="Times New Roman"/>
          <w:b/>
          <w:bCs/>
          <w:sz w:val="24"/>
          <w:szCs w:val="24"/>
        </w:rPr>
        <w:t>Supplementary Fig S1.</w:t>
      </w:r>
      <w:r w:rsidRPr="004F25C4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1914E0" w:rsidRPr="001914E0">
        <w:rPr>
          <w:rFonts w:ascii="Times New Roman" w:hAnsi="Times New Roman" w:cs="Times New Roman"/>
          <w:sz w:val="24"/>
          <w:szCs w:val="24"/>
        </w:rPr>
        <w:t>Temperature change of washing solution during ul</w:t>
      </w:r>
      <w:r w:rsidR="001914E0">
        <w:rPr>
          <w:rFonts w:ascii="Times New Roman" w:hAnsi="Times New Roman" w:cs="Times New Roman"/>
          <w:sz w:val="24"/>
          <w:szCs w:val="24"/>
        </w:rPr>
        <w:t>t</w:t>
      </w:r>
      <w:r w:rsidR="001914E0" w:rsidRPr="001914E0">
        <w:rPr>
          <w:rFonts w:ascii="Times New Roman" w:hAnsi="Times New Roman" w:cs="Times New Roman"/>
          <w:sz w:val="24"/>
          <w:szCs w:val="24"/>
        </w:rPr>
        <w:t>rasound treatment</w:t>
      </w:r>
      <w:r w:rsidR="00944576" w:rsidRPr="00944576">
        <w:rPr>
          <w:rFonts w:ascii="Times New Roman" w:hAnsi="Times New Roman" w:cs="Times New Roman"/>
          <w:sz w:val="24"/>
          <w:szCs w:val="24"/>
        </w:rPr>
        <w:t>.</w:t>
      </w:r>
    </w:p>
    <w:p w14:paraId="77F0BA7A" w14:textId="467C2D40" w:rsidR="001914E0" w:rsidRDefault="001914E0" w:rsidP="005A73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E0CA51" wp14:editId="2D2AB4F5">
            <wp:extent cx="6400800" cy="4877435"/>
            <wp:effectExtent l="0" t="0" r="0" b="0"/>
            <wp:docPr id="544853704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853704" name="Picture 1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87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4ECF5" w14:textId="304B1528" w:rsidR="00910938" w:rsidRPr="004F25C4" w:rsidRDefault="00910938" w:rsidP="005A73DB">
      <w:pPr>
        <w:rPr>
          <w:rFonts w:ascii="Times New Roman" w:hAnsi="Times New Roman" w:cs="Times New Roman"/>
          <w:sz w:val="24"/>
          <w:szCs w:val="24"/>
        </w:rPr>
      </w:pPr>
    </w:p>
    <w:p w14:paraId="5BEAB85D" w14:textId="3EEE6069" w:rsidR="00910938" w:rsidRPr="004F25C4" w:rsidRDefault="00910938" w:rsidP="001914E0">
      <w:pPr>
        <w:rPr>
          <w:rFonts w:ascii="Times New Roman" w:hAnsi="Times New Roman" w:cs="Times New Roman"/>
          <w:sz w:val="24"/>
          <w:szCs w:val="24"/>
        </w:rPr>
      </w:pPr>
      <w:r w:rsidRPr="004F25C4">
        <w:rPr>
          <w:rFonts w:ascii="Times New Roman" w:hAnsi="Times New Roman" w:cs="Times New Roman"/>
          <w:sz w:val="24"/>
          <w:szCs w:val="24"/>
        </w:rPr>
        <w:br w:type="page"/>
      </w:r>
    </w:p>
    <w:p w14:paraId="78F192A2" w14:textId="73469368" w:rsidR="00C7393A" w:rsidRPr="004F25C4" w:rsidRDefault="00C7393A">
      <w:pPr>
        <w:rPr>
          <w:rFonts w:ascii="Times New Roman" w:hAnsi="Times New Roman" w:cs="Times New Roman"/>
          <w:sz w:val="24"/>
          <w:szCs w:val="24"/>
        </w:rPr>
      </w:pPr>
    </w:p>
    <w:sectPr w:rsidR="00C7393A" w:rsidRPr="004F25C4" w:rsidSect="00EE5CC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1859E5"/>
    <w:multiLevelType w:val="hybridMultilevel"/>
    <w:tmpl w:val="063C81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5751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DAD"/>
    <w:rsid w:val="0002096E"/>
    <w:rsid w:val="0008059F"/>
    <w:rsid w:val="000B0307"/>
    <w:rsid w:val="001256ED"/>
    <w:rsid w:val="00126069"/>
    <w:rsid w:val="001914E0"/>
    <w:rsid w:val="001C1735"/>
    <w:rsid w:val="00215CCD"/>
    <w:rsid w:val="00255A1F"/>
    <w:rsid w:val="00273A8A"/>
    <w:rsid w:val="00280416"/>
    <w:rsid w:val="002C0897"/>
    <w:rsid w:val="00322A7F"/>
    <w:rsid w:val="0038660E"/>
    <w:rsid w:val="003B1A7E"/>
    <w:rsid w:val="004F25C4"/>
    <w:rsid w:val="0053760D"/>
    <w:rsid w:val="005A73DB"/>
    <w:rsid w:val="005C62F8"/>
    <w:rsid w:val="00615063"/>
    <w:rsid w:val="0062259C"/>
    <w:rsid w:val="00663F34"/>
    <w:rsid w:val="006E0DAD"/>
    <w:rsid w:val="006F4D91"/>
    <w:rsid w:val="007D1B8A"/>
    <w:rsid w:val="007D531E"/>
    <w:rsid w:val="008015EA"/>
    <w:rsid w:val="00810B37"/>
    <w:rsid w:val="00885FC0"/>
    <w:rsid w:val="008E1803"/>
    <w:rsid w:val="008E2DDE"/>
    <w:rsid w:val="008F4A70"/>
    <w:rsid w:val="00910938"/>
    <w:rsid w:val="00940432"/>
    <w:rsid w:val="00944576"/>
    <w:rsid w:val="0096642E"/>
    <w:rsid w:val="00A23E26"/>
    <w:rsid w:val="00AA528C"/>
    <w:rsid w:val="00AD74B8"/>
    <w:rsid w:val="00B66C1A"/>
    <w:rsid w:val="00C26D67"/>
    <w:rsid w:val="00C7393A"/>
    <w:rsid w:val="00CC699B"/>
    <w:rsid w:val="00D346B7"/>
    <w:rsid w:val="00D93560"/>
    <w:rsid w:val="00DB767F"/>
    <w:rsid w:val="00E51631"/>
    <w:rsid w:val="00EE5CCA"/>
    <w:rsid w:val="00F133B0"/>
    <w:rsid w:val="00F41260"/>
    <w:rsid w:val="00F9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1062C"/>
  <w15:docId w15:val="{9A45E913-0105-4191-AE5C-BF9E54704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08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26E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68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Zi - ARS</dc:creator>
  <cp:keywords/>
  <dc:description/>
  <cp:lastModifiedBy>Zhou, Bin - REE-ARS</cp:lastModifiedBy>
  <cp:revision>7</cp:revision>
  <dcterms:created xsi:type="dcterms:W3CDTF">2024-09-08T11:50:00Z</dcterms:created>
  <dcterms:modified xsi:type="dcterms:W3CDTF">2024-11-19T15:27:00Z</dcterms:modified>
</cp:coreProperties>
</file>